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D04EE" w14:textId="77777777" w:rsidR="00BD4739" w:rsidRPr="00F01461" w:rsidRDefault="00BD4739" w:rsidP="00BD473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01461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1461">
        <w:rPr>
          <w:rFonts w:ascii="Times New Roman" w:hAnsi="Times New Roman" w:cs="Times New Roman"/>
          <w:b/>
          <w:bCs/>
          <w:sz w:val="24"/>
          <w:szCs w:val="24"/>
        </w:rPr>
        <w:t xml:space="preserve"> Pharmacokinetic parameters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1180"/>
        <w:gridCol w:w="1460"/>
        <w:gridCol w:w="1400"/>
        <w:gridCol w:w="1340"/>
        <w:gridCol w:w="1440"/>
        <w:gridCol w:w="960"/>
        <w:gridCol w:w="960"/>
      </w:tblGrid>
      <w:tr w:rsidR="00BD4739" w:rsidRPr="00F50405" w14:paraId="2E720681" w14:textId="77777777" w:rsidTr="00B83AE6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DF92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DE53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DA69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A30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60F2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E0E8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893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739" w:rsidRPr="00F50405" w14:paraId="44C17DD8" w14:textId="77777777" w:rsidTr="00B83AE6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5A4D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53B33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F5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orafenib Concentration - ng/mL</w:t>
            </w:r>
          </w:p>
        </w:tc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FDB3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A4A1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739" w:rsidRPr="00F50405" w14:paraId="422D0C78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9AA3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r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50E2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B6A2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3819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E95B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4</w:t>
            </w:r>
          </w:p>
        </w:tc>
      </w:tr>
      <w:tr w:rsidR="00BD4739" w:rsidRPr="00F50405" w14:paraId="23F7D1D1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2B37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C2BC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7365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0E65F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ADF1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4739" w:rsidRPr="00F50405" w14:paraId="1ED5E4F3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FB8A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DB50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6168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A859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48CF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BD4739" w:rsidRPr="00F50405" w14:paraId="7634CA63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F727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417A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A28A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4AF8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6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FDD6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11.7</w:t>
            </w:r>
          </w:p>
        </w:tc>
      </w:tr>
      <w:tr w:rsidR="00BD4739" w:rsidRPr="00F50405" w14:paraId="7B597486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3B63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35E2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EEAD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92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38F2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4413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</w:tr>
      <w:tr w:rsidR="00BD4739" w:rsidRPr="00F50405" w14:paraId="69B2875D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40FA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79E1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50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9C61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27CF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D955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BD4739" w:rsidRPr="00F50405" w14:paraId="39EB0322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F3CC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99FF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B103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C2B0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CADC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4739" w:rsidRPr="00F50405" w14:paraId="2E8D620C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0573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B4F0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42D1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076B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7640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4739" w:rsidRPr="00F50405" w14:paraId="358FD6C9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3650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4746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025A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0556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6CC6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4739" w:rsidRPr="00F50405" w14:paraId="13AF6E5C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BFEC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B7F2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9861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966F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E7F5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4739" w:rsidRPr="00F50405" w14:paraId="1936848A" w14:textId="77777777" w:rsidTr="00B83AE6">
        <w:trPr>
          <w:gridAfter w:val="2"/>
          <w:wAfter w:w="1920" w:type="dxa"/>
          <w:trHeight w:val="29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766B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CD25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0252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E39F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30D1" w14:textId="77777777" w:rsidR="00BD4739" w:rsidRPr="00F50405" w:rsidRDefault="00BD4739" w:rsidP="00B8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BD4739" w:rsidRPr="00F50405" w14:paraId="46B6D434" w14:textId="77777777" w:rsidTr="00B83AE6">
        <w:trPr>
          <w:trHeight w:val="290"/>
        </w:trPr>
        <w:tc>
          <w:tcPr>
            <w:tcW w:w="5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67F7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Designates time to maximum concentration (</w:t>
            </w:r>
            <w:proofErr w:type="spellStart"/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ax</w:t>
            </w:r>
            <w:proofErr w:type="spellEnd"/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3A8" w14:textId="77777777" w:rsidR="00BD4739" w:rsidRPr="00F50405" w:rsidRDefault="00BD4739" w:rsidP="00B83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4793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8979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739" w:rsidRPr="00F50405" w14:paraId="0F48E53A" w14:textId="77777777" w:rsidTr="00B83AE6">
        <w:trPr>
          <w:trHeight w:val="29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A249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ax</w:t>
            </w:r>
            <w:proofErr w:type="spellEnd"/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AABB" w14:textId="77777777" w:rsidR="00BD4739" w:rsidRPr="00F50405" w:rsidRDefault="00BD4739" w:rsidP="00B83A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 ± 33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841A" w14:textId="77777777" w:rsidR="00BD4739" w:rsidRPr="00F50405" w:rsidRDefault="00BD4739" w:rsidP="00B83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DD1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F2A2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42C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4739" w:rsidRPr="00F50405" w14:paraId="7C7A94B2" w14:textId="77777777" w:rsidTr="00B83AE6">
        <w:trPr>
          <w:trHeight w:val="29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A25B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ax</w:t>
            </w:r>
            <w:proofErr w:type="spellEnd"/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M</w:t>
            </w:r>
            <w:proofErr w:type="spellEnd"/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776B" w14:textId="77777777" w:rsidR="00BD4739" w:rsidRPr="00F50405" w:rsidRDefault="00BD4739" w:rsidP="00B83A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04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2 ± 7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0F2C" w14:textId="77777777" w:rsidR="00BD4739" w:rsidRPr="00F50405" w:rsidRDefault="00BD4739" w:rsidP="00B83A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9E1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FFD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8D2" w14:textId="77777777" w:rsidR="00BD4739" w:rsidRPr="00F50405" w:rsidRDefault="00BD4739" w:rsidP="00B83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DA5E49E" w14:textId="48AF24A0" w:rsidR="003A61B6" w:rsidRPr="00BD4739" w:rsidRDefault="003A61B6">
      <w:pPr>
        <w:rPr>
          <w:rFonts w:ascii="Times New Roman" w:hAnsi="Times New Roman" w:cs="Times New Roman"/>
          <w:sz w:val="24"/>
          <w:szCs w:val="24"/>
        </w:rPr>
      </w:pPr>
    </w:p>
    <w:sectPr w:rsidR="003A61B6" w:rsidRPr="00BD4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739"/>
    <w:rsid w:val="003A61B6"/>
    <w:rsid w:val="00BD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5E4A6"/>
  <w15:chartTrackingRefBased/>
  <w15:docId w15:val="{1C5635F0-8A66-4DDB-9C32-C3962B95E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Fenger</dc:creator>
  <cp:keywords/>
  <dc:description/>
  <cp:lastModifiedBy>Joelle Fenger</cp:lastModifiedBy>
  <cp:revision>1</cp:revision>
  <dcterms:created xsi:type="dcterms:W3CDTF">2022-02-21T19:43:00Z</dcterms:created>
  <dcterms:modified xsi:type="dcterms:W3CDTF">2022-02-21T19:45:00Z</dcterms:modified>
</cp:coreProperties>
</file>